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B7D" w:rsidRPr="00A85A70" w:rsidRDefault="00684B7D" w:rsidP="00684B7D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5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ource-related </w:t>
      </w:r>
      <w:r>
        <w:rPr>
          <w:rFonts w:ascii="Times New Roman" w:hAnsi="Times New Roman" w:hint="eastAsia"/>
          <w:b/>
        </w:rPr>
        <w:t>f</w:t>
      </w:r>
      <w:r>
        <w:rPr>
          <w:rFonts w:ascii="Times New Roman" w:hAnsi="Times New Roman"/>
          <w:b/>
        </w:rPr>
        <w:t xml:space="preserve">actors and </w:t>
      </w:r>
      <w:r w:rsidR="009C1375">
        <w:rPr>
          <w:rFonts w:ascii="Times New Roman" w:hAnsi="Times New Roman" w:hint="eastAsia"/>
          <w:b/>
        </w:rPr>
        <w:t>web-based</w:t>
      </w:r>
      <w:r w:rsidR="009C1375">
        <w:rPr>
          <w:rFonts w:ascii="Times New Roman" w:hAnsi="Times New Roman"/>
          <w:b/>
        </w:rPr>
        <w:t xml:space="preserve"> </w:t>
      </w:r>
      <w:r w:rsidR="009C1375">
        <w:rPr>
          <w:rFonts w:ascii="Times New Roman" w:hAnsi="Times New Roman" w:hint="eastAsia"/>
          <w:b/>
        </w:rPr>
        <w:t>health</w:t>
      </w:r>
      <w:r w:rsidR="009C1375">
        <w:rPr>
          <w:rFonts w:ascii="Times New Roman" w:hAnsi="Times New Roman"/>
          <w:b/>
        </w:rPr>
        <w:t xml:space="preserve"> </w:t>
      </w:r>
      <w:r w:rsidR="009C1375">
        <w:rPr>
          <w:rFonts w:ascii="Times New Roman" w:hAnsi="Times New Roman" w:hint="eastAsia"/>
          <w:b/>
        </w:rPr>
        <w:t>IQ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684B7D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684B7D" w:rsidRPr="00D65301" w:rsidTr="00F761CA">
        <w:tc>
          <w:tcPr>
            <w:tcW w:w="1009" w:type="pct"/>
            <w:gridSpan w:val="2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Technology Context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ocial media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011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33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80.15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08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07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ocial media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131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0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1592" w:type="pct"/>
            <w:gridSpan w:val="4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645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20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15.16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57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8.54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460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460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20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15.16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57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8.54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645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1374" w:type="pct"/>
            <w:gridSpan w:val="3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022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.25*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64.19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15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7.93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,083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5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457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21**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51.48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79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6.28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648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1009" w:type="pct"/>
            <w:gridSpan w:val="2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223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.47**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59.44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10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8.22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882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7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5000" w:type="pct"/>
            <w:gridSpan w:val="14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899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3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97.10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69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9.10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859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7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384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959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65.34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00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.49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183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884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58.45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93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28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258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321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5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6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44.18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03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08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821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528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1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85.14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02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38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614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463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1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1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38.51**</w:t>
            </w: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98%</w:t>
            </w: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40%</w:t>
            </w:r>
          </w:p>
        </w:tc>
      </w:tr>
      <w:tr w:rsidR="00684B7D" w:rsidRPr="00D65301" w:rsidTr="00F761CA">
        <w:tc>
          <w:tcPr>
            <w:tcW w:w="8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679</w:t>
            </w:r>
          </w:p>
        </w:tc>
        <w:tc>
          <w:tcPr>
            <w:tcW w:w="218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1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44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684B7D" w:rsidRPr="00D65301" w:rsidRDefault="00684B7D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</w:tbl>
    <w:p w:rsidR="00684B7D" w:rsidRPr="00A85A70" w:rsidRDefault="00684B7D" w:rsidP="00684B7D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684B7D" w:rsidRPr="00A85A70" w:rsidRDefault="00684B7D" w:rsidP="00684B7D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684B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B7D"/>
    <w:rsid w:val="00684B7D"/>
    <w:rsid w:val="00922E45"/>
    <w:rsid w:val="009C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EC12"/>
  <w15:chartTrackingRefBased/>
  <w15:docId w15:val="{B89842B2-FA07-4281-8877-26E56FE49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B7D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684B7D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684B7D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14:00Z</dcterms:created>
  <dcterms:modified xsi:type="dcterms:W3CDTF">2022-04-08T08:22:00Z</dcterms:modified>
</cp:coreProperties>
</file>